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F19C7" w:rsidRPr="002D418B" w:rsidRDefault="002F19C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D418B">
        <w:rPr>
          <w:rFonts w:ascii="Times New Roman" w:hAnsi="Times New Roman" w:cs="Times New Roman"/>
          <w:b/>
          <w:bCs/>
          <w:sz w:val="22"/>
          <w:szCs w:val="22"/>
          <w:lang w:val="en-US"/>
        </w:rPr>
        <w:t>STable 3.</w:t>
      </w:r>
      <w:r w:rsidRPr="002D418B">
        <w:rPr>
          <w:rFonts w:ascii="Times New Roman" w:hAnsi="Times New Roman" w:cs="Times New Roman"/>
          <w:sz w:val="22"/>
          <w:szCs w:val="22"/>
          <w:lang w:val="en-US"/>
        </w:rPr>
        <w:t xml:space="preserve"> Disproportionality scores for cases and non-cases exposed to antidiabetic drug classes</w:t>
      </w:r>
      <w:r w:rsidR="003D51C5" w:rsidRPr="002D418B">
        <w:rPr>
          <w:rFonts w:ascii="Times New Roman" w:hAnsi="Times New Roman" w:cs="Times New Roman"/>
          <w:sz w:val="22"/>
          <w:szCs w:val="22"/>
          <w:lang w:val="en-US"/>
        </w:rPr>
        <w:t xml:space="preserve">, in </w:t>
      </w:r>
      <w:r w:rsidR="00632E80" w:rsidRPr="002D418B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4257E4" w:rsidRPr="002D418B">
        <w:rPr>
          <w:rFonts w:ascii="Times New Roman" w:hAnsi="Times New Roman" w:cs="Times New Roman"/>
          <w:sz w:val="22"/>
          <w:szCs w:val="22"/>
          <w:lang w:val="en-US"/>
        </w:rPr>
        <w:t>FAERS</w:t>
      </w:r>
      <w:r w:rsidR="003D51C5" w:rsidRPr="002D418B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:rsidR="003D51C5" w:rsidRDefault="003D51C5">
      <w:pPr>
        <w:rPr>
          <w:rFonts w:ascii="Times New Roman" w:hAnsi="Times New Roman" w:cs="Times New Roman"/>
          <w:lang w:val="en-US"/>
        </w:rPr>
      </w:pPr>
    </w:p>
    <w:p w:rsidR="00C94665" w:rsidRDefault="00C94665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3823" w:type="dxa"/>
        <w:tblLook w:val="04A0" w:firstRow="1" w:lastRow="0" w:firstColumn="1" w:lastColumn="0" w:noHBand="0" w:noVBand="1"/>
      </w:tblPr>
      <w:tblGrid>
        <w:gridCol w:w="1919"/>
        <w:gridCol w:w="1762"/>
        <w:gridCol w:w="1502"/>
        <w:gridCol w:w="622"/>
        <w:gridCol w:w="672"/>
        <w:gridCol w:w="796"/>
        <w:gridCol w:w="796"/>
        <w:gridCol w:w="766"/>
        <w:gridCol w:w="672"/>
        <w:gridCol w:w="672"/>
        <w:gridCol w:w="767"/>
        <w:gridCol w:w="672"/>
        <w:gridCol w:w="672"/>
        <w:gridCol w:w="672"/>
        <w:gridCol w:w="1047"/>
      </w:tblGrid>
      <w:tr w:rsidR="00632E80" w:rsidRPr="00C94665" w:rsidTr="00C94665">
        <w:trPr>
          <w:trHeight w:val="251"/>
        </w:trPr>
        <w:tc>
          <w:tcPr>
            <w:tcW w:w="1919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632E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Active substance or ATC code</w:t>
            </w:r>
          </w:p>
        </w:tc>
        <w:tc>
          <w:tcPr>
            <w:tcW w:w="1762" w:type="dxa"/>
            <w:noWrap/>
            <w:hideMark/>
          </w:tcPr>
          <w:p w:rsidR="00C94665" w:rsidRPr="00C94665" w:rsidRDefault="00C94665" w:rsidP="00C94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ATC</w:t>
            </w:r>
            <w:r w:rsidRPr="00632E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 code </w:t>
            </w:r>
          </w:p>
        </w:tc>
        <w:tc>
          <w:tcPr>
            <w:tcW w:w="1502" w:type="dxa"/>
            <w:noWrap/>
            <w:hideMark/>
          </w:tcPr>
          <w:p w:rsidR="00C94665" w:rsidRPr="00C94665" w:rsidRDefault="00C94665" w:rsidP="00C94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SMQ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ROR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ROR05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ROR95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ERAM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ER0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ER95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EBGM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EB0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EB9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RR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_VALUE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10BA Biguanides 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guanid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2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5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8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35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5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2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90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8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5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68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3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10BA Biguanides 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guanid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01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2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81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4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9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4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4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3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10BB Sulfonylureas 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9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31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76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90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5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0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2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7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58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10BB Sulfonylureas 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8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03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24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88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1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4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2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10BG Thiazolidinediones 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5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10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56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1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2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8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1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8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53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10BG Thiazolidinediones 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9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1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7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34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41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4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53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A10BH DPP4-inhibitors 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peptidyl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eptidase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 (Dpp-4) Inhibitor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61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74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60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7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0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53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8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1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6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96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10BH DPP4-inhibitors 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peptidyl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eptidase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 (Dpp-4) Inhibitor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3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14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63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484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8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3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46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10BJ GLP-1 analogues 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46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50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62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8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9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69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8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0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8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96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10BJ GLP-1 analogues 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6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832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511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221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6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23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5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3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92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A10BK Sodium-glucose co-transporter 2 (SGLT2) inhibitors 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dium-Glucose Co-Transporter 2 (Sglt2) Inhibitor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1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02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58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1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6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81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1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7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9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8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43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A10BKSodium-glucose co-transporter 2 (SGLT2) inhibitors 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dium-Glucose Co-Transporter 2 (Sglt2) Inhibitor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9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64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425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2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9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1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9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43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nagliflozin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dium-Glucose Co-Transporter 2 (Sglt2) Inhibitor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68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26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945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9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0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29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5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6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3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08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39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Canagliflozin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dium-Glucose Co-Transporter 2 (Sglt2) Inhibitor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n-cases - Therapy failure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89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14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11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3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3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4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53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39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hlorpropam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53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19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39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6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8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60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1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4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41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94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2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hlorpropam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,952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855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,422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1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6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1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60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2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apagliflozin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dium-Glucose Co-Transporter 2 (Sglt2) Inhibitor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43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04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1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7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3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70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6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4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8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93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06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apagliflozin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dium-Glucose Co-Transporter 2 (Sglt2) Inhibitor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842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0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,294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9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4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8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92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06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ulaglut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73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17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41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8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2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71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7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3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8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22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3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ulaglut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680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559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,608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8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2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5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41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31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3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mpagliflozin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dium-Glucose Co-Transporter 2 (Sglt2) Inhibitor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1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95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95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2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8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1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2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9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6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15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mpagliflozin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dium-Glucose Co-Transporter 2 (Sglt2) Inhibitor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98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17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681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7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1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7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15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xenat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91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71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96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4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7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45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1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2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23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74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xenat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64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2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752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69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9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5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3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40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74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iclaz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27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43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28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5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6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45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5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7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5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78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iclaz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2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897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592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259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7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1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4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7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96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imepir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7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08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7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5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4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0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0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4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8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00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imepir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0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67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0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38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48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5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2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00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ipiz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23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7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77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4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64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8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5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2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98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49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Glipiz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91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83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3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1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8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49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iquidon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40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78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472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0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7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563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6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5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84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91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77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iquidon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271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05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,750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2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8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70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16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77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nagliptin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peptidyl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eptidase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 (Dpp-4) Inhibitor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69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46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3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5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4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0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5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5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13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25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nagliptin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peptidyl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eptidase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 (Dpp-4) Inhibitor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494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7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241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3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5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7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65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25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raglut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80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38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68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2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0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70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3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1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8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29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2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raglut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724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03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282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1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4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5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4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2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xisenat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29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08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,651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8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0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712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7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5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85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75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6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xisenat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n-cases - Therapy failure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590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74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,227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0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3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5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85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74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6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tformin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guanid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4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7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57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59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6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3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1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9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5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tformin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guanid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55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3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63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6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9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1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ioglitazon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0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69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20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2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0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8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0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4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16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ioglitazon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1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19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51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48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4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9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5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16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osiglitazon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9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17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52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1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5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3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4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3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4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53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osiglitazon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0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68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95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9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68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2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2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7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53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axagliptin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peptidyl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eptidase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 (Dpp-4) Inhibitor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72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85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49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8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5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82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8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7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1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21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23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Saxagliptin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peptidyl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eptidase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 (Dpp-4) Inhibitor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688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35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,409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7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5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5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9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32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23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maglut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67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14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22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3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5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58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4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7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2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09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9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maglut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cagon-Like Peptide-1 (Glp-1) Analogu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,748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606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,743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5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4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50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57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9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itagliptin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peptidyl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eptidase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 (Dpp-4) Inhibitor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8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30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30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0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0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4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4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3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4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67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itagliptin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peptidyl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eptidase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 (Dpp-4) Inhibitor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3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3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85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05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2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3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4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1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6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67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lazam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15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7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726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7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0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701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8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0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10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60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96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lazamid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lfonylurea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,180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79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,453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1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4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8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52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45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96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oglitazon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18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59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38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1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74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51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0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5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5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64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6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oglitazone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azolidinedione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,142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567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,298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0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1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92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3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6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2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44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6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ildagliptin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peptidyl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eptidase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 (Dpp-4) Inhibitor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04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52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08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58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39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34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21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35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0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49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4</w:t>
            </w:r>
          </w:p>
        </w:tc>
      </w:tr>
      <w:tr w:rsidR="00C94665" w:rsidRPr="00C94665" w:rsidTr="00C94665">
        <w:trPr>
          <w:trHeight w:val="251"/>
        </w:trPr>
        <w:tc>
          <w:tcPr>
            <w:tcW w:w="1919" w:type="dxa"/>
            <w:hideMark/>
          </w:tcPr>
          <w:p w:rsidR="00C94665" w:rsidRPr="00C94665" w:rsidRDefault="00C94665" w:rsidP="00C94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ildagliptin</w:t>
            </w:r>
          </w:p>
        </w:tc>
        <w:tc>
          <w:tcPr>
            <w:tcW w:w="176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peptidyl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eptidase</w:t>
            </w:r>
            <w:proofErr w:type="spellEnd"/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 (Dpp-4) Inhibitors</w:t>
            </w:r>
          </w:p>
        </w:tc>
        <w:tc>
          <w:tcPr>
            <w:tcW w:w="1502" w:type="dxa"/>
            <w:hideMark/>
          </w:tcPr>
          <w:p w:rsidR="00C94665" w:rsidRPr="00C94665" w:rsidRDefault="00C94665" w:rsidP="00C946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n-cases - Therapy failure </w:t>
            </w:r>
          </w:p>
        </w:tc>
        <w:tc>
          <w:tcPr>
            <w:tcW w:w="622" w:type="dxa"/>
            <w:noWrap/>
            <w:hideMark/>
          </w:tcPr>
          <w:p w:rsidR="00C94665" w:rsidRPr="00C94665" w:rsidRDefault="00C94665" w:rsidP="00C9466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,293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645</w:t>
            </w:r>
          </w:p>
        </w:tc>
        <w:tc>
          <w:tcPr>
            <w:tcW w:w="780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,595</w:t>
            </w:r>
          </w:p>
        </w:tc>
        <w:tc>
          <w:tcPr>
            <w:tcW w:w="723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1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0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07</w:t>
            </w:r>
          </w:p>
        </w:tc>
        <w:tc>
          <w:tcPr>
            <w:tcW w:w="728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66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7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82</w:t>
            </w:r>
          </w:p>
        </w:tc>
        <w:tc>
          <w:tcPr>
            <w:tcW w:w="672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48</w:t>
            </w:r>
          </w:p>
        </w:tc>
        <w:tc>
          <w:tcPr>
            <w:tcW w:w="975" w:type="dxa"/>
            <w:noWrap/>
            <w:hideMark/>
          </w:tcPr>
          <w:p w:rsidR="00C94665" w:rsidRPr="00C94665" w:rsidRDefault="00C94665" w:rsidP="00C946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9466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4</w:t>
            </w:r>
          </w:p>
        </w:tc>
      </w:tr>
    </w:tbl>
    <w:p w:rsidR="00C94665" w:rsidRDefault="00C94665">
      <w:pPr>
        <w:rPr>
          <w:rFonts w:ascii="Times New Roman" w:hAnsi="Times New Roman" w:cs="Times New Roman"/>
          <w:lang w:val="en-US"/>
        </w:rPr>
      </w:pPr>
    </w:p>
    <w:sectPr w:rsidR="00C94665" w:rsidSect="00542512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12"/>
    <w:rsid w:val="0000435B"/>
    <w:rsid w:val="00005BEB"/>
    <w:rsid w:val="00012143"/>
    <w:rsid w:val="000127AB"/>
    <w:rsid w:val="00021589"/>
    <w:rsid w:val="000256E4"/>
    <w:rsid w:val="00026B9C"/>
    <w:rsid w:val="00034102"/>
    <w:rsid w:val="00034916"/>
    <w:rsid w:val="00035036"/>
    <w:rsid w:val="00036761"/>
    <w:rsid w:val="000400FB"/>
    <w:rsid w:val="00042690"/>
    <w:rsid w:val="00042E73"/>
    <w:rsid w:val="0004576F"/>
    <w:rsid w:val="00053EFD"/>
    <w:rsid w:val="000642EA"/>
    <w:rsid w:val="00065758"/>
    <w:rsid w:val="00067C2C"/>
    <w:rsid w:val="00070E73"/>
    <w:rsid w:val="0007486B"/>
    <w:rsid w:val="000807C5"/>
    <w:rsid w:val="0009327B"/>
    <w:rsid w:val="000932A9"/>
    <w:rsid w:val="000A1782"/>
    <w:rsid w:val="000A1901"/>
    <w:rsid w:val="000A5EE7"/>
    <w:rsid w:val="000B6081"/>
    <w:rsid w:val="000B66A4"/>
    <w:rsid w:val="000B734A"/>
    <w:rsid w:val="000C158F"/>
    <w:rsid w:val="000C202C"/>
    <w:rsid w:val="000C30D6"/>
    <w:rsid w:val="000D69BA"/>
    <w:rsid w:val="000E430A"/>
    <w:rsid w:val="000E65C9"/>
    <w:rsid w:val="000F15C0"/>
    <w:rsid w:val="000F166A"/>
    <w:rsid w:val="000F1A18"/>
    <w:rsid w:val="000F3CFB"/>
    <w:rsid w:val="000F41A1"/>
    <w:rsid w:val="0010128E"/>
    <w:rsid w:val="0010511B"/>
    <w:rsid w:val="00107007"/>
    <w:rsid w:val="0010770D"/>
    <w:rsid w:val="001134DB"/>
    <w:rsid w:val="001145C6"/>
    <w:rsid w:val="0011774D"/>
    <w:rsid w:val="00127ED3"/>
    <w:rsid w:val="001305A5"/>
    <w:rsid w:val="00142F8A"/>
    <w:rsid w:val="00147442"/>
    <w:rsid w:val="00154ADB"/>
    <w:rsid w:val="00162371"/>
    <w:rsid w:val="00162A0F"/>
    <w:rsid w:val="001643FB"/>
    <w:rsid w:val="00165265"/>
    <w:rsid w:val="00165ABF"/>
    <w:rsid w:val="00170849"/>
    <w:rsid w:val="00172210"/>
    <w:rsid w:val="0017285A"/>
    <w:rsid w:val="0017405B"/>
    <w:rsid w:val="0018026F"/>
    <w:rsid w:val="0018162C"/>
    <w:rsid w:val="00182EA5"/>
    <w:rsid w:val="00186E76"/>
    <w:rsid w:val="00187CC1"/>
    <w:rsid w:val="00191F87"/>
    <w:rsid w:val="0019227D"/>
    <w:rsid w:val="00195899"/>
    <w:rsid w:val="001A3EE5"/>
    <w:rsid w:val="001A59D6"/>
    <w:rsid w:val="001B556C"/>
    <w:rsid w:val="001B600C"/>
    <w:rsid w:val="001C0085"/>
    <w:rsid w:val="001C04F6"/>
    <w:rsid w:val="001C51C3"/>
    <w:rsid w:val="001C62D5"/>
    <w:rsid w:val="001D0A90"/>
    <w:rsid w:val="001D39D0"/>
    <w:rsid w:val="001D5C80"/>
    <w:rsid w:val="001E4C3B"/>
    <w:rsid w:val="001E7217"/>
    <w:rsid w:val="001E7687"/>
    <w:rsid w:val="001F3630"/>
    <w:rsid w:val="001F740D"/>
    <w:rsid w:val="001F7417"/>
    <w:rsid w:val="0020015C"/>
    <w:rsid w:val="00200957"/>
    <w:rsid w:val="00201222"/>
    <w:rsid w:val="002013EC"/>
    <w:rsid w:val="00202726"/>
    <w:rsid w:val="00202854"/>
    <w:rsid w:val="002061B2"/>
    <w:rsid w:val="00210FC9"/>
    <w:rsid w:val="0021115E"/>
    <w:rsid w:val="002171B5"/>
    <w:rsid w:val="002216BC"/>
    <w:rsid w:val="0022735C"/>
    <w:rsid w:val="002322CE"/>
    <w:rsid w:val="00233AF9"/>
    <w:rsid w:val="00233FE4"/>
    <w:rsid w:val="00234CD7"/>
    <w:rsid w:val="00235F4E"/>
    <w:rsid w:val="0024295F"/>
    <w:rsid w:val="002435CE"/>
    <w:rsid w:val="002478B4"/>
    <w:rsid w:val="00255526"/>
    <w:rsid w:val="00260051"/>
    <w:rsid w:val="002665D8"/>
    <w:rsid w:val="00270DCA"/>
    <w:rsid w:val="002746B7"/>
    <w:rsid w:val="00274C96"/>
    <w:rsid w:val="002766CD"/>
    <w:rsid w:val="0028122D"/>
    <w:rsid w:val="002856EA"/>
    <w:rsid w:val="00292792"/>
    <w:rsid w:val="002977DF"/>
    <w:rsid w:val="002A4218"/>
    <w:rsid w:val="002A6CAE"/>
    <w:rsid w:val="002A6DE4"/>
    <w:rsid w:val="002B16AB"/>
    <w:rsid w:val="002B1E59"/>
    <w:rsid w:val="002B5290"/>
    <w:rsid w:val="002C2937"/>
    <w:rsid w:val="002C2DF9"/>
    <w:rsid w:val="002C607B"/>
    <w:rsid w:val="002D37BF"/>
    <w:rsid w:val="002D418B"/>
    <w:rsid w:val="002E0BE8"/>
    <w:rsid w:val="002E0CEB"/>
    <w:rsid w:val="002F03FB"/>
    <w:rsid w:val="002F19C7"/>
    <w:rsid w:val="002F1EB5"/>
    <w:rsid w:val="002F1FD9"/>
    <w:rsid w:val="002F49B9"/>
    <w:rsid w:val="002F5B4B"/>
    <w:rsid w:val="003041A3"/>
    <w:rsid w:val="00305865"/>
    <w:rsid w:val="00313160"/>
    <w:rsid w:val="003131E1"/>
    <w:rsid w:val="00315686"/>
    <w:rsid w:val="003269FD"/>
    <w:rsid w:val="003352DF"/>
    <w:rsid w:val="00343178"/>
    <w:rsid w:val="0034566A"/>
    <w:rsid w:val="003518C0"/>
    <w:rsid w:val="00352749"/>
    <w:rsid w:val="003562C7"/>
    <w:rsid w:val="00362B71"/>
    <w:rsid w:val="003665B5"/>
    <w:rsid w:val="00370AEF"/>
    <w:rsid w:val="00371A4A"/>
    <w:rsid w:val="00372818"/>
    <w:rsid w:val="00384C29"/>
    <w:rsid w:val="003A01EB"/>
    <w:rsid w:val="003A083C"/>
    <w:rsid w:val="003A43D4"/>
    <w:rsid w:val="003A53B4"/>
    <w:rsid w:val="003A7BA1"/>
    <w:rsid w:val="003B001A"/>
    <w:rsid w:val="003B04B4"/>
    <w:rsid w:val="003B1826"/>
    <w:rsid w:val="003B23CB"/>
    <w:rsid w:val="003B4E13"/>
    <w:rsid w:val="003B57D7"/>
    <w:rsid w:val="003B72C6"/>
    <w:rsid w:val="003C1973"/>
    <w:rsid w:val="003C279C"/>
    <w:rsid w:val="003C2AA9"/>
    <w:rsid w:val="003C2EA3"/>
    <w:rsid w:val="003C5C0B"/>
    <w:rsid w:val="003C5C15"/>
    <w:rsid w:val="003D304D"/>
    <w:rsid w:val="003D4ADC"/>
    <w:rsid w:val="003D51C5"/>
    <w:rsid w:val="003D607A"/>
    <w:rsid w:val="003D76B3"/>
    <w:rsid w:val="003D7C2E"/>
    <w:rsid w:val="003E20BC"/>
    <w:rsid w:val="003E23EE"/>
    <w:rsid w:val="003E4608"/>
    <w:rsid w:val="003E4DB4"/>
    <w:rsid w:val="003F1320"/>
    <w:rsid w:val="00404057"/>
    <w:rsid w:val="00404A00"/>
    <w:rsid w:val="00405AAC"/>
    <w:rsid w:val="004067BF"/>
    <w:rsid w:val="00410BCE"/>
    <w:rsid w:val="00410CD2"/>
    <w:rsid w:val="0041135D"/>
    <w:rsid w:val="00411F54"/>
    <w:rsid w:val="00414EA2"/>
    <w:rsid w:val="00415D1E"/>
    <w:rsid w:val="00416DC3"/>
    <w:rsid w:val="00417F4C"/>
    <w:rsid w:val="004211BE"/>
    <w:rsid w:val="0042475B"/>
    <w:rsid w:val="004257E4"/>
    <w:rsid w:val="00426FF9"/>
    <w:rsid w:val="0042783D"/>
    <w:rsid w:val="00431174"/>
    <w:rsid w:val="004320E6"/>
    <w:rsid w:val="004338ED"/>
    <w:rsid w:val="00434A6B"/>
    <w:rsid w:val="00436A3D"/>
    <w:rsid w:val="0044018C"/>
    <w:rsid w:val="0044186D"/>
    <w:rsid w:val="00443F86"/>
    <w:rsid w:val="00455E6F"/>
    <w:rsid w:val="004575E4"/>
    <w:rsid w:val="004634C2"/>
    <w:rsid w:val="00463CCD"/>
    <w:rsid w:val="00465395"/>
    <w:rsid w:val="00472C4C"/>
    <w:rsid w:val="0047334F"/>
    <w:rsid w:val="00474832"/>
    <w:rsid w:val="00477282"/>
    <w:rsid w:val="00483217"/>
    <w:rsid w:val="00487B0B"/>
    <w:rsid w:val="00490CC8"/>
    <w:rsid w:val="00492B35"/>
    <w:rsid w:val="004975F0"/>
    <w:rsid w:val="00497958"/>
    <w:rsid w:val="004A2118"/>
    <w:rsid w:val="004A42FF"/>
    <w:rsid w:val="004B41FD"/>
    <w:rsid w:val="004B6EEA"/>
    <w:rsid w:val="004C093B"/>
    <w:rsid w:val="004C2402"/>
    <w:rsid w:val="004C2D95"/>
    <w:rsid w:val="004C470E"/>
    <w:rsid w:val="004C53C3"/>
    <w:rsid w:val="004D5986"/>
    <w:rsid w:val="004D5CEB"/>
    <w:rsid w:val="004D7254"/>
    <w:rsid w:val="004E0D20"/>
    <w:rsid w:val="004E3939"/>
    <w:rsid w:val="004E5B1F"/>
    <w:rsid w:val="004F03FD"/>
    <w:rsid w:val="004F1D6D"/>
    <w:rsid w:val="004F21CD"/>
    <w:rsid w:val="004F532A"/>
    <w:rsid w:val="00500248"/>
    <w:rsid w:val="005009EF"/>
    <w:rsid w:val="00502998"/>
    <w:rsid w:val="00504980"/>
    <w:rsid w:val="00507C74"/>
    <w:rsid w:val="0051077F"/>
    <w:rsid w:val="00515CB5"/>
    <w:rsid w:val="00516783"/>
    <w:rsid w:val="00524569"/>
    <w:rsid w:val="005248A3"/>
    <w:rsid w:val="00525B4D"/>
    <w:rsid w:val="005261D3"/>
    <w:rsid w:val="005268A7"/>
    <w:rsid w:val="00526C60"/>
    <w:rsid w:val="00533665"/>
    <w:rsid w:val="00533EE2"/>
    <w:rsid w:val="0053451A"/>
    <w:rsid w:val="00542512"/>
    <w:rsid w:val="005449F2"/>
    <w:rsid w:val="00545638"/>
    <w:rsid w:val="00546ABA"/>
    <w:rsid w:val="00547234"/>
    <w:rsid w:val="005476C4"/>
    <w:rsid w:val="00554E77"/>
    <w:rsid w:val="00555387"/>
    <w:rsid w:val="00555758"/>
    <w:rsid w:val="00563221"/>
    <w:rsid w:val="005643E7"/>
    <w:rsid w:val="005703C9"/>
    <w:rsid w:val="005706E0"/>
    <w:rsid w:val="0057087A"/>
    <w:rsid w:val="00574DC8"/>
    <w:rsid w:val="00574EA5"/>
    <w:rsid w:val="00576F53"/>
    <w:rsid w:val="005773D9"/>
    <w:rsid w:val="0058231C"/>
    <w:rsid w:val="00595E9B"/>
    <w:rsid w:val="00596FEF"/>
    <w:rsid w:val="0059748C"/>
    <w:rsid w:val="005A17C1"/>
    <w:rsid w:val="005A71F7"/>
    <w:rsid w:val="005B6AE2"/>
    <w:rsid w:val="005B6FF3"/>
    <w:rsid w:val="005C0850"/>
    <w:rsid w:val="005C476B"/>
    <w:rsid w:val="005D0D06"/>
    <w:rsid w:val="005D5EE6"/>
    <w:rsid w:val="005D690C"/>
    <w:rsid w:val="005E03C5"/>
    <w:rsid w:val="005E1002"/>
    <w:rsid w:val="005F1454"/>
    <w:rsid w:val="005F29AD"/>
    <w:rsid w:val="00604DE0"/>
    <w:rsid w:val="00607671"/>
    <w:rsid w:val="0061707C"/>
    <w:rsid w:val="00620930"/>
    <w:rsid w:val="0062237B"/>
    <w:rsid w:val="00622B1A"/>
    <w:rsid w:val="00624939"/>
    <w:rsid w:val="006253BB"/>
    <w:rsid w:val="00632295"/>
    <w:rsid w:val="00632E80"/>
    <w:rsid w:val="0063563E"/>
    <w:rsid w:val="00644AC7"/>
    <w:rsid w:val="0065290A"/>
    <w:rsid w:val="00654B5A"/>
    <w:rsid w:val="00657F4E"/>
    <w:rsid w:val="006636F6"/>
    <w:rsid w:val="006656CC"/>
    <w:rsid w:val="00666301"/>
    <w:rsid w:val="00666E59"/>
    <w:rsid w:val="00670F23"/>
    <w:rsid w:val="0067480E"/>
    <w:rsid w:val="0067686D"/>
    <w:rsid w:val="006815AF"/>
    <w:rsid w:val="006859E7"/>
    <w:rsid w:val="00687003"/>
    <w:rsid w:val="00687301"/>
    <w:rsid w:val="00695AA7"/>
    <w:rsid w:val="006A39EE"/>
    <w:rsid w:val="006A6B20"/>
    <w:rsid w:val="006B30FC"/>
    <w:rsid w:val="006B32B0"/>
    <w:rsid w:val="006B34BB"/>
    <w:rsid w:val="006B77F1"/>
    <w:rsid w:val="006B7EC0"/>
    <w:rsid w:val="006C745B"/>
    <w:rsid w:val="006D01BC"/>
    <w:rsid w:val="006D2BB1"/>
    <w:rsid w:val="006D521A"/>
    <w:rsid w:val="006D7191"/>
    <w:rsid w:val="006D7576"/>
    <w:rsid w:val="006E5744"/>
    <w:rsid w:val="006E700F"/>
    <w:rsid w:val="006F2C4C"/>
    <w:rsid w:val="006F7E20"/>
    <w:rsid w:val="00700A5E"/>
    <w:rsid w:val="00703D4A"/>
    <w:rsid w:val="00707375"/>
    <w:rsid w:val="00711D68"/>
    <w:rsid w:val="00713621"/>
    <w:rsid w:val="00715BF8"/>
    <w:rsid w:val="00721737"/>
    <w:rsid w:val="0072456D"/>
    <w:rsid w:val="00724FD9"/>
    <w:rsid w:val="00725642"/>
    <w:rsid w:val="00730E21"/>
    <w:rsid w:val="00731305"/>
    <w:rsid w:val="00734D83"/>
    <w:rsid w:val="00742B3C"/>
    <w:rsid w:val="007434FB"/>
    <w:rsid w:val="007443D4"/>
    <w:rsid w:val="00745A58"/>
    <w:rsid w:val="00753005"/>
    <w:rsid w:val="007552F8"/>
    <w:rsid w:val="00756947"/>
    <w:rsid w:val="007572D9"/>
    <w:rsid w:val="007608A9"/>
    <w:rsid w:val="007669B2"/>
    <w:rsid w:val="00766B79"/>
    <w:rsid w:val="007702F7"/>
    <w:rsid w:val="00772B35"/>
    <w:rsid w:val="00773EF4"/>
    <w:rsid w:val="00774C3C"/>
    <w:rsid w:val="00775F83"/>
    <w:rsid w:val="00777B7C"/>
    <w:rsid w:val="00784094"/>
    <w:rsid w:val="0078544E"/>
    <w:rsid w:val="00786CC0"/>
    <w:rsid w:val="00786D85"/>
    <w:rsid w:val="00787897"/>
    <w:rsid w:val="00790646"/>
    <w:rsid w:val="00794DDD"/>
    <w:rsid w:val="00796412"/>
    <w:rsid w:val="007A03AC"/>
    <w:rsid w:val="007B187E"/>
    <w:rsid w:val="007B3D2A"/>
    <w:rsid w:val="007B457D"/>
    <w:rsid w:val="007B5343"/>
    <w:rsid w:val="007B5990"/>
    <w:rsid w:val="007C2F9A"/>
    <w:rsid w:val="007D3A53"/>
    <w:rsid w:val="007D539F"/>
    <w:rsid w:val="007D5B66"/>
    <w:rsid w:val="007E1060"/>
    <w:rsid w:val="007E3ADD"/>
    <w:rsid w:val="007E4050"/>
    <w:rsid w:val="007E44BA"/>
    <w:rsid w:val="007E52F8"/>
    <w:rsid w:val="007E6091"/>
    <w:rsid w:val="007E73B2"/>
    <w:rsid w:val="007F2D43"/>
    <w:rsid w:val="0081099C"/>
    <w:rsid w:val="0081404E"/>
    <w:rsid w:val="008169BF"/>
    <w:rsid w:val="00821BBE"/>
    <w:rsid w:val="00821E2F"/>
    <w:rsid w:val="00823713"/>
    <w:rsid w:val="008237BF"/>
    <w:rsid w:val="00823B03"/>
    <w:rsid w:val="00830753"/>
    <w:rsid w:val="00830B5C"/>
    <w:rsid w:val="0083208F"/>
    <w:rsid w:val="008320C5"/>
    <w:rsid w:val="00832E93"/>
    <w:rsid w:val="00836A80"/>
    <w:rsid w:val="00845F03"/>
    <w:rsid w:val="0085021E"/>
    <w:rsid w:val="00851942"/>
    <w:rsid w:val="00854017"/>
    <w:rsid w:val="008565C2"/>
    <w:rsid w:val="008565FC"/>
    <w:rsid w:val="0086095F"/>
    <w:rsid w:val="00863E5B"/>
    <w:rsid w:val="00864215"/>
    <w:rsid w:val="0087334A"/>
    <w:rsid w:val="0087350F"/>
    <w:rsid w:val="008751C2"/>
    <w:rsid w:val="00882B0C"/>
    <w:rsid w:val="0088586D"/>
    <w:rsid w:val="008902D0"/>
    <w:rsid w:val="00896047"/>
    <w:rsid w:val="00896B0D"/>
    <w:rsid w:val="008975EF"/>
    <w:rsid w:val="008A2340"/>
    <w:rsid w:val="008A3AFD"/>
    <w:rsid w:val="008B48F3"/>
    <w:rsid w:val="008B7957"/>
    <w:rsid w:val="008C1D9C"/>
    <w:rsid w:val="008C28C9"/>
    <w:rsid w:val="008C30F6"/>
    <w:rsid w:val="008C458D"/>
    <w:rsid w:val="008C5546"/>
    <w:rsid w:val="008C67AA"/>
    <w:rsid w:val="008D005B"/>
    <w:rsid w:val="008D03F5"/>
    <w:rsid w:val="008D2418"/>
    <w:rsid w:val="008D6056"/>
    <w:rsid w:val="008E53F5"/>
    <w:rsid w:val="008E6950"/>
    <w:rsid w:val="008F08DB"/>
    <w:rsid w:val="008F0F20"/>
    <w:rsid w:val="008F1A3F"/>
    <w:rsid w:val="008F20D2"/>
    <w:rsid w:val="008F5BB1"/>
    <w:rsid w:val="008F6A02"/>
    <w:rsid w:val="009001B0"/>
    <w:rsid w:val="00901182"/>
    <w:rsid w:val="0090517A"/>
    <w:rsid w:val="009058F6"/>
    <w:rsid w:val="009079C3"/>
    <w:rsid w:val="00910E5C"/>
    <w:rsid w:val="0091199A"/>
    <w:rsid w:val="00913029"/>
    <w:rsid w:val="00915D0E"/>
    <w:rsid w:val="00917B6B"/>
    <w:rsid w:val="00920E38"/>
    <w:rsid w:val="0092553A"/>
    <w:rsid w:val="0093115A"/>
    <w:rsid w:val="00936D2D"/>
    <w:rsid w:val="00942686"/>
    <w:rsid w:val="009449C3"/>
    <w:rsid w:val="00945731"/>
    <w:rsid w:val="009504A7"/>
    <w:rsid w:val="009504EB"/>
    <w:rsid w:val="009507A6"/>
    <w:rsid w:val="009525F5"/>
    <w:rsid w:val="00955DD6"/>
    <w:rsid w:val="009578D5"/>
    <w:rsid w:val="00960727"/>
    <w:rsid w:val="00962362"/>
    <w:rsid w:val="00965C20"/>
    <w:rsid w:val="0097019B"/>
    <w:rsid w:val="0097055B"/>
    <w:rsid w:val="00972056"/>
    <w:rsid w:val="00974DEA"/>
    <w:rsid w:val="00982B10"/>
    <w:rsid w:val="00982FD8"/>
    <w:rsid w:val="009A410B"/>
    <w:rsid w:val="009A42DD"/>
    <w:rsid w:val="009B1464"/>
    <w:rsid w:val="009B2BE3"/>
    <w:rsid w:val="009B2E02"/>
    <w:rsid w:val="009B6DBF"/>
    <w:rsid w:val="009C6A57"/>
    <w:rsid w:val="009C6CAC"/>
    <w:rsid w:val="009C7AE0"/>
    <w:rsid w:val="009D12D8"/>
    <w:rsid w:val="009D43B9"/>
    <w:rsid w:val="009E0AB9"/>
    <w:rsid w:val="009E321E"/>
    <w:rsid w:val="009E507A"/>
    <w:rsid w:val="009E6838"/>
    <w:rsid w:val="009E6EAE"/>
    <w:rsid w:val="009F6FCA"/>
    <w:rsid w:val="00A00742"/>
    <w:rsid w:val="00A01E12"/>
    <w:rsid w:val="00A06AAD"/>
    <w:rsid w:val="00A12EFF"/>
    <w:rsid w:val="00A13C75"/>
    <w:rsid w:val="00A155E5"/>
    <w:rsid w:val="00A16813"/>
    <w:rsid w:val="00A17FDD"/>
    <w:rsid w:val="00A23F73"/>
    <w:rsid w:val="00A2423C"/>
    <w:rsid w:val="00A24A5B"/>
    <w:rsid w:val="00A2633D"/>
    <w:rsid w:val="00A26B03"/>
    <w:rsid w:val="00A30222"/>
    <w:rsid w:val="00A31CD6"/>
    <w:rsid w:val="00A33DAB"/>
    <w:rsid w:val="00A41D06"/>
    <w:rsid w:val="00A42854"/>
    <w:rsid w:val="00A452F8"/>
    <w:rsid w:val="00A466A8"/>
    <w:rsid w:val="00A51FA5"/>
    <w:rsid w:val="00A5592E"/>
    <w:rsid w:val="00A57D9D"/>
    <w:rsid w:val="00A62435"/>
    <w:rsid w:val="00A62440"/>
    <w:rsid w:val="00A62A84"/>
    <w:rsid w:val="00A63F43"/>
    <w:rsid w:val="00A64AFC"/>
    <w:rsid w:val="00A64DE0"/>
    <w:rsid w:val="00A70278"/>
    <w:rsid w:val="00A7074A"/>
    <w:rsid w:val="00A70F71"/>
    <w:rsid w:val="00A719B6"/>
    <w:rsid w:val="00A76369"/>
    <w:rsid w:val="00A76AC0"/>
    <w:rsid w:val="00A7716F"/>
    <w:rsid w:val="00A77A61"/>
    <w:rsid w:val="00A81053"/>
    <w:rsid w:val="00A82CF1"/>
    <w:rsid w:val="00A85FFD"/>
    <w:rsid w:val="00A9246A"/>
    <w:rsid w:val="00A94C05"/>
    <w:rsid w:val="00A96D2D"/>
    <w:rsid w:val="00A97610"/>
    <w:rsid w:val="00AA0202"/>
    <w:rsid w:val="00AA0EBD"/>
    <w:rsid w:val="00AA5556"/>
    <w:rsid w:val="00AA7D1B"/>
    <w:rsid w:val="00AA7D5D"/>
    <w:rsid w:val="00AA7E8D"/>
    <w:rsid w:val="00AB01FF"/>
    <w:rsid w:val="00AB124E"/>
    <w:rsid w:val="00AB2A92"/>
    <w:rsid w:val="00AB45BF"/>
    <w:rsid w:val="00AB5C9B"/>
    <w:rsid w:val="00AB70E9"/>
    <w:rsid w:val="00AC3D42"/>
    <w:rsid w:val="00AD0D7A"/>
    <w:rsid w:val="00AD21FE"/>
    <w:rsid w:val="00AD5EBF"/>
    <w:rsid w:val="00AE01DC"/>
    <w:rsid w:val="00AE220B"/>
    <w:rsid w:val="00AE32C6"/>
    <w:rsid w:val="00AE39EE"/>
    <w:rsid w:val="00AE4AB7"/>
    <w:rsid w:val="00B004F3"/>
    <w:rsid w:val="00B04C66"/>
    <w:rsid w:val="00B07845"/>
    <w:rsid w:val="00B105EF"/>
    <w:rsid w:val="00B15F4A"/>
    <w:rsid w:val="00B15F5C"/>
    <w:rsid w:val="00B23394"/>
    <w:rsid w:val="00B24DBB"/>
    <w:rsid w:val="00B326B9"/>
    <w:rsid w:val="00B33CA4"/>
    <w:rsid w:val="00B359B0"/>
    <w:rsid w:val="00B446CA"/>
    <w:rsid w:val="00B47322"/>
    <w:rsid w:val="00B57E96"/>
    <w:rsid w:val="00B61F38"/>
    <w:rsid w:val="00B62E27"/>
    <w:rsid w:val="00B667F6"/>
    <w:rsid w:val="00B67CEF"/>
    <w:rsid w:val="00B76EDD"/>
    <w:rsid w:val="00B80914"/>
    <w:rsid w:val="00B847E8"/>
    <w:rsid w:val="00B858A4"/>
    <w:rsid w:val="00B90C40"/>
    <w:rsid w:val="00B90C43"/>
    <w:rsid w:val="00B94C54"/>
    <w:rsid w:val="00B94EB3"/>
    <w:rsid w:val="00B97543"/>
    <w:rsid w:val="00B97871"/>
    <w:rsid w:val="00BA49C0"/>
    <w:rsid w:val="00BA5015"/>
    <w:rsid w:val="00BA6905"/>
    <w:rsid w:val="00BB1989"/>
    <w:rsid w:val="00BB26C1"/>
    <w:rsid w:val="00BB68B0"/>
    <w:rsid w:val="00BB7755"/>
    <w:rsid w:val="00BC1BEB"/>
    <w:rsid w:val="00BD104A"/>
    <w:rsid w:val="00BD3066"/>
    <w:rsid w:val="00BD4509"/>
    <w:rsid w:val="00BD5E2A"/>
    <w:rsid w:val="00BD6999"/>
    <w:rsid w:val="00BE026C"/>
    <w:rsid w:val="00BE5707"/>
    <w:rsid w:val="00BF0F72"/>
    <w:rsid w:val="00BF1BCD"/>
    <w:rsid w:val="00BF42C8"/>
    <w:rsid w:val="00C07482"/>
    <w:rsid w:val="00C16CD0"/>
    <w:rsid w:val="00C170FB"/>
    <w:rsid w:val="00C270F2"/>
    <w:rsid w:val="00C3116C"/>
    <w:rsid w:val="00C3180C"/>
    <w:rsid w:val="00C33AC0"/>
    <w:rsid w:val="00C34768"/>
    <w:rsid w:val="00C36A4F"/>
    <w:rsid w:val="00C3736D"/>
    <w:rsid w:val="00C42DCD"/>
    <w:rsid w:val="00C45635"/>
    <w:rsid w:val="00C462E8"/>
    <w:rsid w:val="00C47F78"/>
    <w:rsid w:val="00C5024A"/>
    <w:rsid w:val="00C51F00"/>
    <w:rsid w:val="00C55139"/>
    <w:rsid w:val="00C60EB1"/>
    <w:rsid w:val="00C61156"/>
    <w:rsid w:val="00C6250E"/>
    <w:rsid w:val="00C63D97"/>
    <w:rsid w:val="00C726C9"/>
    <w:rsid w:val="00C76DEC"/>
    <w:rsid w:val="00C80266"/>
    <w:rsid w:val="00C8176D"/>
    <w:rsid w:val="00C82F86"/>
    <w:rsid w:val="00C8302A"/>
    <w:rsid w:val="00C86A09"/>
    <w:rsid w:val="00C91D7B"/>
    <w:rsid w:val="00C94665"/>
    <w:rsid w:val="00C97F31"/>
    <w:rsid w:val="00CA471C"/>
    <w:rsid w:val="00CA4FC1"/>
    <w:rsid w:val="00CB191D"/>
    <w:rsid w:val="00CB36A8"/>
    <w:rsid w:val="00CC28FC"/>
    <w:rsid w:val="00CD1686"/>
    <w:rsid w:val="00CD2433"/>
    <w:rsid w:val="00CD2611"/>
    <w:rsid w:val="00CD73CD"/>
    <w:rsid w:val="00CD7C2E"/>
    <w:rsid w:val="00CE007B"/>
    <w:rsid w:val="00CE0D43"/>
    <w:rsid w:val="00CE32F4"/>
    <w:rsid w:val="00CE4FA3"/>
    <w:rsid w:val="00CE65FF"/>
    <w:rsid w:val="00CF04BE"/>
    <w:rsid w:val="00CF5120"/>
    <w:rsid w:val="00CF7C56"/>
    <w:rsid w:val="00D05C76"/>
    <w:rsid w:val="00D06223"/>
    <w:rsid w:val="00D111D5"/>
    <w:rsid w:val="00D119B1"/>
    <w:rsid w:val="00D12570"/>
    <w:rsid w:val="00D1362A"/>
    <w:rsid w:val="00D14BB6"/>
    <w:rsid w:val="00D15BF2"/>
    <w:rsid w:val="00D17BF8"/>
    <w:rsid w:val="00D2064C"/>
    <w:rsid w:val="00D210C5"/>
    <w:rsid w:val="00D2146B"/>
    <w:rsid w:val="00D22BAA"/>
    <w:rsid w:val="00D25C99"/>
    <w:rsid w:val="00D26D1C"/>
    <w:rsid w:val="00D26F83"/>
    <w:rsid w:val="00D30889"/>
    <w:rsid w:val="00D325CE"/>
    <w:rsid w:val="00D33AD3"/>
    <w:rsid w:val="00D35A17"/>
    <w:rsid w:val="00D4108F"/>
    <w:rsid w:val="00D46AFA"/>
    <w:rsid w:val="00D50E89"/>
    <w:rsid w:val="00D51976"/>
    <w:rsid w:val="00D539D4"/>
    <w:rsid w:val="00D55069"/>
    <w:rsid w:val="00D61657"/>
    <w:rsid w:val="00D619E1"/>
    <w:rsid w:val="00D64229"/>
    <w:rsid w:val="00D67814"/>
    <w:rsid w:val="00D70768"/>
    <w:rsid w:val="00D72153"/>
    <w:rsid w:val="00D77104"/>
    <w:rsid w:val="00D830AB"/>
    <w:rsid w:val="00D834E2"/>
    <w:rsid w:val="00D846EF"/>
    <w:rsid w:val="00D849E2"/>
    <w:rsid w:val="00D857B7"/>
    <w:rsid w:val="00D872F6"/>
    <w:rsid w:val="00D912A9"/>
    <w:rsid w:val="00D94F2F"/>
    <w:rsid w:val="00D95994"/>
    <w:rsid w:val="00D97EBF"/>
    <w:rsid w:val="00DA489E"/>
    <w:rsid w:val="00DA5F44"/>
    <w:rsid w:val="00DA74FE"/>
    <w:rsid w:val="00DB303B"/>
    <w:rsid w:val="00DB346B"/>
    <w:rsid w:val="00DB54BB"/>
    <w:rsid w:val="00DB5A34"/>
    <w:rsid w:val="00DB76A5"/>
    <w:rsid w:val="00DC0B13"/>
    <w:rsid w:val="00DC37BE"/>
    <w:rsid w:val="00DC53C1"/>
    <w:rsid w:val="00DC697F"/>
    <w:rsid w:val="00DC7838"/>
    <w:rsid w:val="00DD2094"/>
    <w:rsid w:val="00DD4DAF"/>
    <w:rsid w:val="00DD6193"/>
    <w:rsid w:val="00DD651D"/>
    <w:rsid w:val="00DE140C"/>
    <w:rsid w:val="00DE2A91"/>
    <w:rsid w:val="00DE2CAC"/>
    <w:rsid w:val="00DE5023"/>
    <w:rsid w:val="00DE582F"/>
    <w:rsid w:val="00DF10D1"/>
    <w:rsid w:val="00DF11FD"/>
    <w:rsid w:val="00DF140E"/>
    <w:rsid w:val="00DF2BBF"/>
    <w:rsid w:val="00DF41C1"/>
    <w:rsid w:val="00DF51C5"/>
    <w:rsid w:val="00DF5AB6"/>
    <w:rsid w:val="00DF601A"/>
    <w:rsid w:val="00E0203A"/>
    <w:rsid w:val="00E04BD4"/>
    <w:rsid w:val="00E100D4"/>
    <w:rsid w:val="00E10719"/>
    <w:rsid w:val="00E134B7"/>
    <w:rsid w:val="00E169A6"/>
    <w:rsid w:val="00E16F65"/>
    <w:rsid w:val="00E20ABA"/>
    <w:rsid w:val="00E21E7E"/>
    <w:rsid w:val="00E22B9A"/>
    <w:rsid w:val="00E23172"/>
    <w:rsid w:val="00E30991"/>
    <w:rsid w:val="00E30BC4"/>
    <w:rsid w:val="00E3149C"/>
    <w:rsid w:val="00E41928"/>
    <w:rsid w:val="00E43EF9"/>
    <w:rsid w:val="00E4442C"/>
    <w:rsid w:val="00E45252"/>
    <w:rsid w:val="00E459BC"/>
    <w:rsid w:val="00E52F9B"/>
    <w:rsid w:val="00E535CD"/>
    <w:rsid w:val="00E53875"/>
    <w:rsid w:val="00E54E88"/>
    <w:rsid w:val="00E55E96"/>
    <w:rsid w:val="00E62B47"/>
    <w:rsid w:val="00E64AF0"/>
    <w:rsid w:val="00E66E77"/>
    <w:rsid w:val="00E70126"/>
    <w:rsid w:val="00E719C1"/>
    <w:rsid w:val="00E7234A"/>
    <w:rsid w:val="00E76C29"/>
    <w:rsid w:val="00E777B5"/>
    <w:rsid w:val="00E77E88"/>
    <w:rsid w:val="00E80D91"/>
    <w:rsid w:val="00E81A95"/>
    <w:rsid w:val="00E83E8E"/>
    <w:rsid w:val="00E874A1"/>
    <w:rsid w:val="00E90D9B"/>
    <w:rsid w:val="00E920B1"/>
    <w:rsid w:val="00E9396B"/>
    <w:rsid w:val="00E946BC"/>
    <w:rsid w:val="00E95E3D"/>
    <w:rsid w:val="00EA5052"/>
    <w:rsid w:val="00EA7840"/>
    <w:rsid w:val="00EA79A5"/>
    <w:rsid w:val="00EB4C5F"/>
    <w:rsid w:val="00EB6917"/>
    <w:rsid w:val="00EC34F5"/>
    <w:rsid w:val="00EC35E1"/>
    <w:rsid w:val="00EC677D"/>
    <w:rsid w:val="00EC6B6D"/>
    <w:rsid w:val="00ED6813"/>
    <w:rsid w:val="00ED6D98"/>
    <w:rsid w:val="00EE0141"/>
    <w:rsid w:val="00EE3811"/>
    <w:rsid w:val="00EE44B4"/>
    <w:rsid w:val="00EE7D0A"/>
    <w:rsid w:val="00EF03E4"/>
    <w:rsid w:val="00EF216E"/>
    <w:rsid w:val="00EF43F8"/>
    <w:rsid w:val="00EF6212"/>
    <w:rsid w:val="00EF6AA9"/>
    <w:rsid w:val="00EF7089"/>
    <w:rsid w:val="00F01AF3"/>
    <w:rsid w:val="00F0456A"/>
    <w:rsid w:val="00F053CA"/>
    <w:rsid w:val="00F0606D"/>
    <w:rsid w:val="00F10FBC"/>
    <w:rsid w:val="00F25F5E"/>
    <w:rsid w:val="00F26ADC"/>
    <w:rsid w:val="00F34D2E"/>
    <w:rsid w:val="00F44DD2"/>
    <w:rsid w:val="00F45389"/>
    <w:rsid w:val="00F46EB7"/>
    <w:rsid w:val="00F476F5"/>
    <w:rsid w:val="00F50708"/>
    <w:rsid w:val="00F50DB6"/>
    <w:rsid w:val="00F51C77"/>
    <w:rsid w:val="00F5288E"/>
    <w:rsid w:val="00F6072F"/>
    <w:rsid w:val="00F60C72"/>
    <w:rsid w:val="00F61DE1"/>
    <w:rsid w:val="00F71AED"/>
    <w:rsid w:val="00F76C99"/>
    <w:rsid w:val="00F821DC"/>
    <w:rsid w:val="00F83C18"/>
    <w:rsid w:val="00F84AB7"/>
    <w:rsid w:val="00F852E1"/>
    <w:rsid w:val="00F86030"/>
    <w:rsid w:val="00F91DDB"/>
    <w:rsid w:val="00F91E62"/>
    <w:rsid w:val="00F96C2F"/>
    <w:rsid w:val="00FA4D57"/>
    <w:rsid w:val="00FA640F"/>
    <w:rsid w:val="00FA7D42"/>
    <w:rsid w:val="00FB1F45"/>
    <w:rsid w:val="00FB478C"/>
    <w:rsid w:val="00FC1F7C"/>
    <w:rsid w:val="00FC3D3C"/>
    <w:rsid w:val="00FC4A29"/>
    <w:rsid w:val="00FC5B5C"/>
    <w:rsid w:val="00FC6055"/>
    <w:rsid w:val="00FC6B69"/>
    <w:rsid w:val="00FD0A45"/>
    <w:rsid w:val="00FD5507"/>
    <w:rsid w:val="00FE0A92"/>
    <w:rsid w:val="00FE3183"/>
    <w:rsid w:val="00FE7EF1"/>
    <w:rsid w:val="00FF57F0"/>
    <w:rsid w:val="00FF6EB9"/>
    <w:rsid w:val="00FF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648838"/>
  <w15:chartTrackingRefBased/>
  <w15:docId w15:val="{9233AFEC-79B8-FA4E-BEC6-11B7B7B15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542512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42512"/>
    <w:rPr>
      <w:color w:val="954F72"/>
      <w:u w:val="single"/>
    </w:rPr>
  </w:style>
  <w:style w:type="paragraph" w:customStyle="1" w:styleId="msonormal0">
    <w:name w:val="msonormal"/>
    <w:basedOn w:val="Normale"/>
    <w:rsid w:val="00542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it-IT"/>
    </w:rPr>
  </w:style>
  <w:style w:type="paragraph" w:customStyle="1" w:styleId="xl63">
    <w:name w:val="xl63"/>
    <w:basedOn w:val="Normale"/>
    <w:rsid w:val="0054251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lang w:eastAsia="it-IT"/>
    </w:rPr>
  </w:style>
  <w:style w:type="paragraph" w:customStyle="1" w:styleId="xl64">
    <w:name w:val="xl64"/>
    <w:basedOn w:val="Normale"/>
    <w:rsid w:val="0054251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lang w:eastAsia="it-IT"/>
    </w:rPr>
  </w:style>
  <w:style w:type="paragraph" w:customStyle="1" w:styleId="xl65">
    <w:name w:val="xl65"/>
    <w:basedOn w:val="Normale"/>
    <w:rsid w:val="00542512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it-IT"/>
    </w:rPr>
  </w:style>
  <w:style w:type="paragraph" w:customStyle="1" w:styleId="xl66">
    <w:name w:val="xl66"/>
    <w:basedOn w:val="Normale"/>
    <w:rsid w:val="00542512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it-IT"/>
    </w:rPr>
  </w:style>
  <w:style w:type="table" w:styleId="Grigliatabella">
    <w:name w:val="Table Grid"/>
    <w:basedOn w:val="Tabellanormale"/>
    <w:uiPriority w:val="39"/>
    <w:rsid w:val="0054251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Normale"/>
    <w:rsid w:val="00C9466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lang w:eastAsia="it-IT"/>
    </w:rPr>
  </w:style>
  <w:style w:type="paragraph" w:customStyle="1" w:styleId="xl68">
    <w:name w:val="xl68"/>
    <w:basedOn w:val="Normale"/>
    <w:rsid w:val="00C94665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1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177C7D-B638-6640-AF6A-4611D53CE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234</Words>
  <Characters>7040</Characters>
  <Application>Microsoft Office Word</Application>
  <DocSecurity>0</DocSecurity>
  <Lines>58</Lines>
  <Paragraphs>16</Paragraphs>
  <ScaleCrop>false</ScaleCrop>
  <Company/>
  <LinksUpToDate>false</LinksUpToDate>
  <CharactersWithSpaces>8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arnovale</dc:creator>
  <cp:keywords/>
  <dc:description/>
  <cp:lastModifiedBy>Carla Carnovale</cp:lastModifiedBy>
  <cp:revision>11</cp:revision>
  <dcterms:created xsi:type="dcterms:W3CDTF">2022-12-12T16:46:00Z</dcterms:created>
  <dcterms:modified xsi:type="dcterms:W3CDTF">2022-12-16T12:48:00Z</dcterms:modified>
</cp:coreProperties>
</file>